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311C" w:rsidRPr="00FE6AF5" w:rsidRDefault="00D7311C" w:rsidP="00D7311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1. Data on dosing events, adherence and multiple opening records</w:t>
      </w:r>
    </w:p>
    <w:p w:rsidR="00D7311C" w:rsidRPr="00FE6AF5" w:rsidRDefault="00D7311C" w:rsidP="00D7311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4059"/>
      </w:tblGrid>
      <w:tr w:rsidR="00D7311C" w:rsidRPr="00FE6AF5" w:rsidTr="00F55576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E6AF5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Category of Data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</w:tcBorders>
          </w:tcPr>
          <w:p w:rsidR="00D7311C" w:rsidRPr="00FE6AF5" w:rsidRDefault="00D7311C" w:rsidP="00F5557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E6AF5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Counts and percentages</w:t>
            </w:r>
          </w:p>
        </w:tc>
      </w:tr>
      <w:tr w:rsidR="00D7311C" w:rsidRPr="00FE6AF5" w:rsidTr="00F55576">
        <w:tc>
          <w:tcPr>
            <w:tcW w:w="9016" w:type="dxa"/>
            <w:gridSpan w:val="2"/>
            <w:tcBorders>
              <w:top w:val="single" w:sz="4" w:space="0" w:color="auto"/>
            </w:tcBorders>
            <w:vAlign w:val="center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rPr>
                <w:b/>
                <w:color w:val="000000" w:themeColor="text1"/>
                <w:kern w:val="24"/>
              </w:rPr>
            </w:pPr>
            <w:r w:rsidRPr="00FE6AF5">
              <w:rPr>
                <w:b/>
                <w:color w:val="000000" w:themeColor="text1"/>
                <w:kern w:val="24"/>
              </w:rPr>
              <w:t>Dosing events</w:t>
            </w:r>
          </w:p>
        </w:tc>
      </w:tr>
      <w:tr w:rsidR="00D7311C" w:rsidRPr="00FE6AF5" w:rsidTr="00F55576">
        <w:tc>
          <w:tcPr>
            <w:tcW w:w="4957" w:type="dxa"/>
            <w:vAlign w:val="center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 xml:space="preserve">  Total number of dosing events</w:t>
            </w:r>
          </w:p>
        </w:tc>
        <w:tc>
          <w:tcPr>
            <w:tcW w:w="4059" w:type="dxa"/>
            <w:vAlign w:val="center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88016</w:t>
            </w:r>
          </w:p>
        </w:tc>
      </w:tr>
      <w:tr w:rsidR="00D7311C" w:rsidRPr="00FE6AF5" w:rsidTr="00F55576">
        <w:tc>
          <w:tcPr>
            <w:tcW w:w="4957" w:type="dxa"/>
            <w:vAlign w:val="center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 xml:space="preserve">  Mean doses per subject</w:t>
            </w:r>
          </w:p>
        </w:tc>
        <w:tc>
          <w:tcPr>
            <w:tcW w:w="4059" w:type="dxa"/>
            <w:vAlign w:val="center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206</w:t>
            </w:r>
          </w:p>
        </w:tc>
      </w:tr>
      <w:tr w:rsidR="00D7311C" w:rsidRPr="00FE6AF5" w:rsidTr="00F55576">
        <w:tc>
          <w:tcPr>
            <w:tcW w:w="4957" w:type="dxa"/>
            <w:vAlign w:val="center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 xml:space="preserve">  Median number of doses [IQR]</w:t>
            </w:r>
          </w:p>
        </w:tc>
        <w:tc>
          <w:tcPr>
            <w:tcW w:w="4059" w:type="dxa"/>
            <w:vAlign w:val="center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213 [88 – 320]</w:t>
            </w:r>
          </w:p>
        </w:tc>
      </w:tr>
      <w:tr w:rsidR="00D7311C" w:rsidRPr="00FE6AF5" w:rsidTr="00F55576">
        <w:tc>
          <w:tcPr>
            <w:tcW w:w="9016" w:type="dxa"/>
            <w:gridSpan w:val="2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D7311C" w:rsidRPr="00FE6AF5" w:rsidTr="00F55576">
        <w:tc>
          <w:tcPr>
            <w:tcW w:w="9016" w:type="dxa"/>
            <w:gridSpan w:val="2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E6AF5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Adherence data</w:t>
            </w:r>
          </w:p>
        </w:tc>
      </w:tr>
      <w:tr w:rsidR="00D7311C" w:rsidRPr="00FE6AF5" w:rsidTr="00F55576">
        <w:tc>
          <w:tcPr>
            <w:tcW w:w="4957" w:type="dxa"/>
            <w:vAlign w:val="center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 xml:space="preserve">  Mean adherence percentage</w:t>
            </w:r>
          </w:p>
        </w:tc>
        <w:tc>
          <w:tcPr>
            <w:tcW w:w="4059" w:type="dxa"/>
            <w:vAlign w:val="center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71</w:t>
            </w:r>
          </w:p>
        </w:tc>
      </w:tr>
      <w:tr w:rsidR="00D7311C" w:rsidRPr="00FE6AF5" w:rsidTr="00F55576">
        <w:tc>
          <w:tcPr>
            <w:tcW w:w="4957" w:type="dxa"/>
            <w:vAlign w:val="center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 xml:space="preserve">  Median adherence percentage [IQR]</w:t>
            </w:r>
          </w:p>
        </w:tc>
        <w:tc>
          <w:tcPr>
            <w:tcW w:w="4059" w:type="dxa"/>
            <w:vAlign w:val="center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81 [54 – 93]</w:t>
            </w:r>
          </w:p>
        </w:tc>
      </w:tr>
      <w:tr w:rsidR="00D7311C" w:rsidRPr="00FE6AF5" w:rsidTr="00F55576">
        <w:tc>
          <w:tcPr>
            <w:tcW w:w="9016" w:type="dxa"/>
            <w:gridSpan w:val="2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D7311C" w:rsidRPr="00FE6AF5" w:rsidTr="00F55576">
        <w:tc>
          <w:tcPr>
            <w:tcW w:w="9016" w:type="dxa"/>
            <w:gridSpan w:val="2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E6AF5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Multiple MEMS cap opening events</w:t>
            </w:r>
          </w:p>
        </w:tc>
      </w:tr>
      <w:tr w:rsidR="00D7311C" w:rsidRPr="00FE6AF5" w:rsidTr="00F55576">
        <w:tc>
          <w:tcPr>
            <w:tcW w:w="4957" w:type="dxa"/>
            <w:vAlign w:val="center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</w:rPr>
            </w:pPr>
            <w:r w:rsidRPr="00FE6AF5">
              <w:rPr>
                <w:color w:val="000000" w:themeColor="text1"/>
                <w:kern w:val="24"/>
              </w:rPr>
              <w:t xml:space="preserve">  Number of participants with multiple MEMS </w:t>
            </w:r>
          </w:p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 xml:space="preserve">  opening records</w:t>
            </w:r>
          </w:p>
        </w:tc>
        <w:tc>
          <w:tcPr>
            <w:tcW w:w="4059" w:type="dxa"/>
            <w:vAlign w:val="center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827</w:t>
            </w:r>
          </w:p>
        </w:tc>
      </w:tr>
      <w:tr w:rsidR="00D7311C" w:rsidRPr="00FE6AF5" w:rsidTr="00F55576">
        <w:tc>
          <w:tcPr>
            <w:tcW w:w="4957" w:type="dxa"/>
            <w:vAlign w:val="center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 xml:space="preserve">  Total multiple opening events</w:t>
            </w:r>
          </w:p>
        </w:tc>
        <w:tc>
          <w:tcPr>
            <w:tcW w:w="4059" w:type="dxa"/>
            <w:vAlign w:val="center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9410</w:t>
            </w:r>
          </w:p>
        </w:tc>
      </w:tr>
      <w:tr w:rsidR="00D7311C" w:rsidRPr="00FE6AF5" w:rsidTr="00F55576">
        <w:tc>
          <w:tcPr>
            <w:tcW w:w="4957" w:type="dxa"/>
            <w:vAlign w:val="center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 xml:space="preserve">  Mean number of events per participant</w:t>
            </w:r>
          </w:p>
        </w:tc>
        <w:tc>
          <w:tcPr>
            <w:tcW w:w="4059" w:type="dxa"/>
            <w:vAlign w:val="center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1</w:t>
            </w:r>
          </w:p>
        </w:tc>
      </w:tr>
      <w:tr w:rsidR="00D7311C" w:rsidRPr="00FE6AF5" w:rsidTr="00F55576">
        <w:tc>
          <w:tcPr>
            <w:tcW w:w="4957" w:type="dxa"/>
            <w:tcBorders>
              <w:bottom w:val="single" w:sz="4" w:space="0" w:color="auto"/>
            </w:tcBorders>
            <w:vAlign w:val="center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 xml:space="preserve">  Median number events [IQR]</w:t>
            </w:r>
          </w:p>
        </w:tc>
        <w:tc>
          <w:tcPr>
            <w:tcW w:w="4059" w:type="dxa"/>
            <w:tcBorders>
              <w:bottom w:val="single" w:sz="4" w:space="0" w:color="auto"/>
            </w:tcBorders>
            <w:vAlign w:val="center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7 [4-14]</w:t>
            </w:r>
          </w:p>
        </w:tc>
      </w:tr>
    </w:tbl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D7311C" w:rsidRPr="00FE6AF5" w:rsidRDefault="00D7311C" w:rsidP="00D7311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2. Number of transitions for covariates and their categories included in the full covariate model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680"/>
        <w:gridCol w:w="985"/>
        <w:gridCol w:w="1170"/>
        <w:gridCol w:w="1170"/>
        <w:gridCol w:w="1345"/>
      </w:tblGrid>
      <w:tr w:rsidR="00D7311C" w:rsidRPr="00FE6AF5" w:rsidTr="00F55576">
        <w:trPr>
          <w:jc w:val="center"/>
        </w:trPr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311C" w:rsidRPr="00FE6AF5" w:rsidRDefault="00D7311C" w:rsidP="00F5557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ansitions</w:t>
            </w:r>
          </w:p>
        </w:tc>
      </w:tr>
      <w:tr w:rsidR="00D7311C" w:rsidRPr="00FE6AF5" w:rsidTr="00F55576">
        <w:trPr>
          <w:jc w:val="center"/>
        </w:trPr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[00]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[01]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[10]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[11]</w:t>
            </w:r>
          </w:p>
        </w:tc>
      </w:tr>
      <w:tr w:rsidR="00D7311C" w:rsidRPr="00FE6AF5" w:rsidTr="00F55576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 number of transitions (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  <w:kern w:val="24"/>
              </w:rPr>
            </w:pPr>
            <w:r w:rsidRPr="00FE6AF5">
              <w:rPr>
                <w:color w:val="000000" w:themeColor="text1"/>
                <w:kern w:val="24"/>
              </w:rPr>
              <w:t>50619</w:t>
            </w:r>
          </w:p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 xml:space="preserve"> (2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9592 (7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9986 (7.5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68517 (65)</w:t>
            </w:r>
          </w:p>
        </w:tc>
      </w:tr>
      <w:tr w:rsidR="00D7311C" w:rsidRPr="00FE6AF5" w:rsidTr="00F55576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variate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D7311C" w:rsidRPr="00FE6AF5" w:rsidTr="00F55576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der</w:t>
            </w:r>
            <w:r w:rsidRPr="00FE6AF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   Ma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358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43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456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10248</w:t>
            </w:r>
          </w:p>
        </w:tc>
      </w:tr>
      <w:tr w:rsidR="00D7311C" w:rsidRPr="00FE6AF5" w:rsidTr="00F55576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                Fema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47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52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542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58269</w:t>
            </w:r>
          </w:p>
        </w:tc>
      </w:tr>
      <w:tr w:rsidR="00D7311C" w:rsidRPr="00FE6AF5" w:rsidTr="00F55576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</w:t>
            </w:r>
            <w:r w:rsidRPr="00FE6AF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         Age &gt;25 year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392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54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575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39839</w:t>
            </w:r>
          </w:p>
        </w:tc>
      </w:tr>
      <w:tr w:rsidR="00D7311C" w:rsidRPr="00FE6AF5" w:rsidTr="00F55576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                Age &lt;25 year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13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41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423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28678</w:t>
            </w:r>
          </w:p>
        </w:tc>
      </w:tr>
      <w:tr w:rsidR="00D7311C" w:rsidRPr="00FE6AF5" w:rsidTr="00F55576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 differenc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  <w:kern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  <w:kern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  <w:kern w:val="2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  <w:kern w:val="24"/>
              </w:rPr>
            </w:pPr>
          </w:p>
        </w:tc>
      </w:tr>
      <w:tr w:rsidR="00D7311C" w:rsidRPr="00FE6AF5" w:rsidTr="00F55576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textAlignment w:val="bottom"/>
              <w:rPr>
                <w:color w:val="000000" w:themeColor="text1"/>
                <w:kern w:val="24"/>
              </w:rPr>
            </w:pPr>
            <w:r w:rsidRPr="00FE6AF5">
              <w:rPr>
                <w:color w:val="000000" w:themeColor="text1"/>
                <w:kern w:val="24"/>
              </w:rPr>
              <w:t xml:space="preserve">  Male partner &gt; 5 years older than     </w:t>
            </w:r>
          </w:p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textAlignment w:val="bottom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 xml:space="preserve">  Fema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209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83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855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78989</w:t>
            </w:r>
          </w:p>
        </w:tc>
      </w:tr>
      <w:tr w:rsidR="00D7311C" w:rsidRPr="00FE6AF5" w:rsidTr="00F55576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textAlignment w:val="bottom"/>
              <w:rPr>
                <w:color w:val="000000" w:themeColor="text1"/>
                <w:kern w:val="24"/>
              </w:rPr>
            </w:pPr>
            <w:r w:rsidRPr="00FE6AF5">
              <w:rPr>
                <w:color w:val="000000" w:themeColor="text1"/>
                <w:kern w:val="24"/>
              </w:rPr>
              <w:t xml:space="preserve">  Male partner NOT &gt; 5 years older than </w:t>
            </w:r>
          </w:p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textAlignment w:val="bottom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 xml:space="preserve">  Female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296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12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142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89528</w:t>
            </w:r>
          </w:p>
        </w:tc>
      </w:tr>
      <w:tr w:rsidR="00D7311C" w:rsidRPr="00FE6AF5" w:rsidTr="00F55576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x Risk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  <w:kern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  <w:kern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  <w:kern w:val="2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  <w:kern w:val="24"/>
              </w:rPr>
            </w:pPr>
          </w:p>
        </w:tc>
      </w:tr>
      <w:tr w:rsidR="00D7311C" w:rsidRPr="00FE6AF5" w:rsidTr="00F55576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textAlignment w:val="bottom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 xml:space="preserve">  No sex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87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26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264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7321</w:t>
            </w:r>
          </w:p>
        </w:tc>
      </w:tr>
      <w:tr w:rsidR="00D7311C" w:rsidRPr="00FE6AF5" w:rsidTr="00F55576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textAlignment w:val="bottom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 xml:space="preserve">  Sex with partner with 100% condom us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276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00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023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91171</w:t>
            </w:r>
          </w:p>
        </w:tc>
      </w:tr>
      <w:tr w:rsidR="00D7311C" w:rsidRPr="00FE6AF5" w:rsidTr="00F55576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textAlignment w:val="bottom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 xml:space="preserve">  Sex with partner less than 100% condom us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42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69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710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60025</w:t>
            </w:r>
          </w:p>
        </w:tc>
      </w:tr>
      <w:tr w:rsidR="00D7311C" w:rsidRPr="00FE6AF5" w:rsidTr="00F55576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RT statu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  <w:kern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  <w:kern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  <w:kern w:val="2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  <w:kern w:val="24"/>
              </w:rPr>
            </w:pPr>
          </w:p>
        </w:tc>
      </w:tr>
      <w:tr w:rsidR="00D7311C" w:rsidRPr="00FE6AF5" w:rsidTr="00F55576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textAlignment w:val="bottom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 xml:space="preserve">  Partner on ART for six month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82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31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319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24727</w:t>
            </w:r>
          </w:p>
        </w:tc>
      </w:tr>
      <w:tr w:rsidR="00D7311C" w:rsidRPr="00FE6AF5" w:rsidTr="00F55576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textAlignment w:val="bottom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 xml:space="preserve">  Partner on ART for less than six month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423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64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679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43790</w:t>
            </w:r>
          </w:p>
        </w:tc>
      </w:tr>
      <w:tr w:rsidR="00D7311C" w:rsidRPr="00FE6AF5" w:rsidTr="00F55576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cerns for taking PrEP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  <w:kern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  <w:kern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  <w:kern w:val="2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  <w:kern w:val="24"/>
              </w:rPr>
            </w:pPr>
          </w:p>
        </w:tc>
      </w:tr>
      <w:tr w:rsidR="00D7311C" w:rsidRPr="00FE6AF5" w:rsidTr="00F55576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textAlignment w:val="bottom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 xml:space="preserve">  No Concern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463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83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869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60761</w:t>
            </w:r>
          </w:p>
        </w:tc>
      </w:tr>
      <w:tr w:rsidR="00D7311C" w:rsidRPr="00FE6AF5" w:rsidTr="00F55576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textAlignment w:val="bottom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 xml:space="preserve">  Have Concern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42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2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28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7756</w:t>
            </w:r>
          </w:p>
        </w:tc>
      </w:tr>
      <w:tr w:rsidR="00D7311C" w:rsidRPr="00FE6AF5" w:rsidTr="00F55576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textAlignment w:val="bottom"/>
              <w:rPr>
                <w:b/>
                <w:color w:val="000000" w:themeColor="text1"/>
                <w:kern w:val="24"/>
              </w:rPr>
            </w:pPr>
            <w:r w:rsidRPr="00FE6AF5">
              <w:rPr>
                <w:b/>
                <w:color w:val="000000" w:themeColor="text1"/>
                <w:kern w:val="24"/>
              </w:rPr>
              <w:t>Relationship desir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 Narrow" w:hAnsi="Arial Narrow" w:cs="Arial"/>
                <w:color w:val="000000" w:themeColor="text1"/>
                <w:kern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 Narrow" w:hAnsi="Arial Narrow" w:cs="Arial"/>
                <w:color w:val="000000" w:themeColor="text1"/>
                <w:kern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 Narrow" w:hAnsi="Arial Narrow" w:cs="Arial"/>
                <w:color w:val="000000" w:themeColor="text1"/>
                <w:kern w:val="2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 Narrow" w:hAnsi="Arial Narrow" w:cs="Arial"/>
                <w:color w:val="000000" w:themeColor="text1"/>
                <w:kern w:val="24"/>
              </w:rPr>
            </w:pPr>
          </w:p>
        </w:tc>
      </w:tr>
      <w:tr w:rsidR="00D7311C" w:rsidRPr="00FE6AF5" w:rsidTr="00F55576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textAlignment w:val="bottom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 xml:space="preserve">  Wants relation to succeed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437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74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780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53420</w:t>
            </w:r>
          </w:p>
        </w:tc>
      </w:tr>
      <w:tr w:rsidR="00D7311C" w:rsidRPr="00FE6AF5" w:rsidTr="00F55576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textAlignment w:val="bottom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 xml:space="preserve">  Not concerned with relatio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68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21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218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5097</w:t>
            </w:r>
          </w:p>
        </w:tc>
      </w:tr>
      <w:tr w:rsidR="00D7311C" w:rsidRPr="00FE6AF5" w:rsidTr="00F55576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textAlignment w:val="bottom"/>
              <w:rPr>
                <w:b/>
                <w:color w:val="000000" w:themeColor="text1"/>
                <w:kern w:val="24"/>
              </w:rPr>
            </w:pPr>
            <w:r w:rsidRPr="00FE6AF5">
              <w:rPr>
                <w:b/>
                <w:color w:val="000000" w:themeColor="text1"/>
                <w:kern w:val="24"/>
              </w:rPr>
              <w:t>Pregnancy status and intention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 Narrow" w:hAnsi="Arial Narrow" w:cs="Arial"/>
                <w:color w:val="000000" w:themeColor="text1"/>
                <w:kern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 Narrow" w:hAnsi="Arial Narrow" w:cs="Arial"/>
                <w:color w:val="000000" w:themeColor="text1"/>
                <w:kern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 Narrow" w:hAnsi="Arial Narrow" w:cs="Arial"/>
                <w:color w:val="000000" w:themeColor="text1"/>
                <w:kern w:val="2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 Narrow" w:hAnsi="Arial Narrow" w:cs="Arial"/>
                <w:color w:val="000000" w:themeColor="text1"/>
                <w:kern w:val="24"/>
              </w:rPr>
            </w:pPr>
          </w:p>
        </w:tc>
      </w:tr>
      <w:tr w:rsidR="00D7311C" w:rsidRPr="00FE6AF5" w:rsidTr="00F55576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textAlignment w:val="bottom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 xml:space="preserve">  Not pregnant and not trying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422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57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605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37074</w:t>
            </w:r>
          </w:p>
        </w:tc>
      </w:tr>
      <w:tr w:rsidR="00D7311C" w:rsidRPr="00FE6AF5" w:rsidTr="00F55576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textAlignment w:val="bottom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 xml:space="preserve">  Trying for pregnancy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40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8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91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5303</w:t>
            </w:r>
          </w:p>
        </w:tc>
      </w:tr>
      <w:tr w:rsidR="00D7311C" w:rsidRPr="00FE6AF5" w:rsidTr="00F55576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textAlignment w:val="bottom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 xml:space="preserve">  Pregnant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42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9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201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6140</w:t>
            </w:r>
          </w:p>
        </w:tc>
      </w:tr>
      <w:tr w:rsidR="00D7311C" w:rsidRPr="00FE6AF5" w:rsidTr="00F55576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textAlignment w:val="bottom"/>
              <w:rPr>
                <w:b/>
                <w:color w:val="000000" w:themeColor="text1"/>
                <w:kern w:val="24"/>
              </w:rPr>
            </w:pPr>
            <w:r w:rsidRPr="00FE6AF5">
              <w:rPr>
                <w:b/>
                <w:color w:val="000000" w:themeColor="text1"/>
                <w:kern w:val="24"/>
              </w:rPr>
              <w:t>Follow-up statu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 Narrow" w:hAnsi="Arial Narrow" w:cs="Arial"/>
                <w:color w:val="000000" w:themeColor="text1"/>
                <w:kern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 Narrow" w:hAnsi="Arial Narrow" w:cs="Arial"/>
                <w:color w:val="000000" w:themeColor="text1"/>
                <w:kern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 Narrow" w:hAnsi="Arial Narrow" w:cs="Arial"/>
                <w:color w:val="000000" w:themeColor="text1"/>
                <w:kern w:val="2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 Narrow" w:hAnsi="Arial Narrow" w:cs="Arial"/>
                <w:color w:val="000000" w:themeColor="text1"/>
                <w:kern w:val="24"/>
              </w:rPr>
            </w:pPr>
          </w:p>
        </w:tc>
      </w:tr>
      <w:tr w:rsidR="00D7311C" w:rsidRPr="00FE6AF5" w:rsidTr="00F55576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textAlignment w:val="bottom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 xml:space="preserve">  More than six months follow-up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45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56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570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41841</w:t>
            </w:r>
          </w:p>
        </w:tc>
      </w:tr>
      <w:tr w:rsidR="00D7311C" w:rsidRPr="00FE6AF5" w:rsidTr="00F55576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textAlignment w:val="bottom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 xml:space="preserve">  Less than six months follow-up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361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39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427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26676</w:t>
            </w:r>
          </w:p>
        </w:tc>
      </w:tr>
      <w:tr w:rsidR="00D7311C" w:rsidRPr="00FE6AF5" w:rsidTr="00F55576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textAlignment w:val="bottom"/>
              <w:rPr>
                <w:b/>
                <w:color w:val="000000" w:themeColor="text1"/>
                <w:kern w:val="24"/>
              </w:rPr>
            </w:pPr>
            <w:r w:rsidRPr="00FE6AF5">
              <w:rPr>
                <w:b/>
                <w:color w:val="000000" w:themeColor="text1"/>
                <w:kern w:val="24"/>
              </w:rPr>
              <w:t>Relationship statu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 Narrow" w:hAnsi="Arial Narrow" w:cs="Arial"/>
                <w:color w:val="000000" w:themeColor="text1"/>
                <w:kern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 Narrow" w:hAnsi="Arial Narrow" w:cs="Arial"/>
                <w:color w:val="000000" w:themeColor="text1"/>
                <w:kern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 Narrow" w:hAnsi="Arial Narrow" w:cs="Arial"/>
                <w:color w:val="000000" w:themeColor="text1"/>
                <w:kern w:val="2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 Narrow" w:hAnsi="Arial Narrow" w:cs="Arial"/>
                <w:color w:val="000000" w:themeColor="text1"/>
                <w:kern w:val="24"/>
              </w:rPr>
            </w:pPr>
          </w:p>
        </w:tc>
      </w:tr>
      <w:tr w:rsidR="00D7311C" w:rsidRPr="00FE6AF5" w:rsidTr="00F55576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textAlignment w:val="bottom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 xml:space="preserve">  Couple with study partne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469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85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891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63004</w:t>
            </w:r>
          </w:p>
        </w:tc>
      </w:tr>
      <w:tr w:rsidR="00D7311C" w:rsidRPr="00FE6AF5" w:rsidTr="00F55576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textAlignment w:val="bottom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 xml:space="preserve">  No longer coup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37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0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07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5513</w:t>
            </w:r>
          </w:p>
        </w:tc>
      </w:tr>
      <w:tr w:rsidR="00D7311C" w:rsidRPr="00FE6AF5" w:rsidTr="00F55576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textAlignment w:val="bottom"/>
              <w:rPr>
                <w:b/>
                <w:color w:val="000000" w:themeColor="text1"/>
                <w:kern w:val="24"/>
              </w:rPr>
            </w:pPr>
            <w:r w:rsidRPr="00FE6AF5">
              <w:rPr>
                <w:b/>
                <w:color w:val="000000" w:themeColor="text1"/>
                <w:kern w:val="24"/>
              </w:rPr>
              <w:t>Alcohol proble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 Narrow" w:hAnsi="Arial Narrow" w:cs="Arial"/>
                <w:color w:val="000000" w:themeColor="text1"/>
                <w:kern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 Narrow" w:hAnsi="Arial Narrow" w:cs="Arial"/>
                <w:color w:val="000000" w:themeColor="text1"/>
                <w:kern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 Narrow" w:hAnsi="Arial Narrow" w:cs="Arial"/>
                <w:color w:val="000000" w:themeColor="text1"/>
                <w:kern w:val="2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 Narrow" w:hAnsi="Arial Narrow" w:cs="Arial"/>
                <w:color w:val="000000" w:themeColor="text1"/>
                <w:kern w:val="24"/>
              </w:rPr>
            </w:pPr>
          </w:p>
        </w:tc>
      </w:tr>
      <w:tr w:rsidR="00D7311C" w:rsidRPr="00FE6AF5" w:rsidTr="00F55576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textAlignment w:val="bottom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 xml:space="preserve">  Problem alcohol us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16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45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468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28456</w:t>
            </w:r>
          </w:p>
        </w:tc>
      </w:tr>
      <w:tr w:rsidR="00D7311C" w:rsidRPr="00FE6AF5" w:rsidTr="00F55576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textAlignment w:val="bottom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 xml:space="preserve">  No alcohol proble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389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50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530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40061</w:t>
            </w:r>
          </w:p>
        </w:tc>
      </w:tr>
      <w:tr w:rsidR="00D7311C" w:rsidRPr="00FE6AF5" w:rsidTr="00F55576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textAlignment w:val="bottom"/>
              <w:rPr>
                <w:b/>
                <w:color w:val="000000" w:themeColor="text1"/>
                <w:kern w:val="24"/>
              </w:rPr>
            </w:pPr>
            <w:r w:rsidRPr="00FE6AF5">
              <w:rPr>
                <w:b/>
                <w:color w:val="000000" w:themeColor="text1"/>
                <w:kern w:val="24"/>
              </w:rPr>
              <w:t>PrEP initiation tim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 Narrow" w:hAnsi="Arial Narrow" w:cs="Arial"/>
                <w:color w:val="000000" w:themeColor="text1"/>
                <w:kern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 Narrow" w:hAnsi="Arial Narrow" w:cs="Arial"/>
                <w:color w:val="000000" w:themeColor="text1"/>
                <w:kern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 Narrow" w:hAnsi="Arial Narrow" w:cs="Arial"/>
                <w:color w:val="000000" w:themeColor="text1"/>
                <w:kern w:val="2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 Narrow" w:hAnsi="Arial Narrow" w:cs="Arial"/>
                <w:color w:val="000000" w:themeColor="text1"/>
                <w:kern w:val="24"/>
              </w:rPr>
            </w:pPr>
          </w:p>
        </w:tc>
      </w:tr>
      <w:tr w:rsidR="00D7311C" w:rsidRPr="00FE6AF5" w:rsidTr="00F55576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textAlignment w:val="bottom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 xml:space="preserve">  PrEP started on enrollment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488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93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974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66849</w:t>
            </w:r>
          </w:p>
        </w:tc>
      </w:tr>
      <w:tr w:rsidR="00D7311C" w:rsidRPr="00FE6AF5" w:rsidTr="00F55576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textAlignment w:val="bottom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 xml:space="preserve">  PrEP started in one month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4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2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23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1277</w:t>
            </w:r>
          </w:p>
        </w:tc>
      </w:tr>
      <w:tr w:rsidR="00D7311C" w:rsidRPr="00FE6AF5" w:rsidTr="00F55576">
        <w:trPr>
          <w:jc w:val="center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textAlignment w:val="bottom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PrEP started in three plus month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3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9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11C" w:rsidRPr="00FE6AF5" w:rsidRDefault="00D7311C" w:rsidP="00F5557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</w:rPr>
            </w:pPr>
            <w:r w:rsidRPr="00FE6AF5">
              <w:rPr>
                <w:color w:val="000000" w:themeColor="text1"/>
                <w:kern w:val="24"/>
              </w:rPr>
              <w:t>391</w:t>
            </w:r>
          </w:p>
        </w:tc>
      </w:tr>
    </w:tbl>
    <w:p w:rsidR="00D7311C" w:rsidRPr="00FE6AF5" w:rsidRDefault="00D7311C" w:rsidP="00D7311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3. Data on transitions per participant </w:t>
      </w:r>
    </w:p>
    <w:tbl>
      <w:tblPr>
        <w:tblStyle w:val="TableGrid"/>
        <w:tblpPr w:leftFromText="187" w:rightFromText="187" w:vertAnchor="text" w:horzAnchor="margin" w:tblpY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716"/>
        <w:gridCol w:w="1803"/>
        <w:gridCol w:w="1803"/>
        <w:gridCol w:w="1804"/>
      </w:tblGrid>
      <w:tr w:rsidR="00D7311C" w:rsidRPr="00FE6AF5" w:rsidTr="00F55576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ansition data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311C" w:rsidRPr="00FE6AF5" w:rsidRDefault="00D7311C" w:rsidP="00F5557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ansition 11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311C" w:rsidRPr="00FE6AF5" w:rsidRDefault="00D7311C" w:rsidP="00F5557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ansition 10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311C" w:rsidRPr="00FE6AF5" w:rsidRDefault="00D7311C" w:rsidP="00F5557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ansition 01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311C" w:rsidRPr="00FE6AF5" w:rsidRDefault="00D7311C" w:rsidP="00F5557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ansition 00</w:t>
            </w:r>
          </w:p>
        </w:tc>
      </w:tr>
      <w:tr w:rsidR="00D7311C" w:rsidRPr="00FE6AF5" w:rsidTr="00F55576"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D7311C" w:rsidRPr="00FE6AF5" w:rsidRDefault="00D7311C" w:rsidP="00F55576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otal number of transitions (258714)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vAlign w:val="center"/>
          </w:tcPr>
          <w:p w:rsidR="00D7311C" w:rsidRPr="00FE6AF5" w:rsidRDefault="00D7311C" w:rsidP="00F55576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8517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:rsidR="00D7311C" w:rsidRPr="00FE6AF5" w:rsidRDefault="00D7311C" w:rsidP="00F55576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986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:rsidR="00D7311C" w:rsidRPr="00FE6AF5" w:rsidRDefault="00D7311C" w:rsidP="00F55576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592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:rsidR="00D7311C" w:rsidRPr="00FE6AF5" w:rsidRDefault="00D7311C" w:rsidP="00F55576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619</w:t>
            </w:r>
          </w:p>
        </w:tc>
      </w:tr>
      <w:tr w:rsidR="00D7311C" w:rsidRPr="00FE6AF5" w:rsidTr="00F55576">
        <w:tc>
          <w:tcPr>
            <w:tcW w:w="1890" w:type="dxa"/>
            <w:vAlign w:val="center"/>
          </w:tcPr>
          <w:p w:rsidR="00D7311C" w:rsidRPr="00FE6AF5" w:rsidRDefault="00D7311C" w:rsidP="00F55576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 transitions per person</w:t>
            </w:r>
          </w:p>
        </w:tc>
        <w:tc>
          <w:tcPr>
            <w:tcW w:w="1716" w:type="dxa"/>
            <w:vAlign w:val="center"/>
          </w:tcPr>
          <w:p w:rsidR="00D7311C" w:rsidRPr="00FE6AF5" w:rsidRDefault="00D7311C" w:rsidP="00F55576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4</w:t>
            </w:r>
          </w:p>
        </w:tc>
        <w:tc>
          <w:tcPr>
            <w:tcW w:w="1803" w:type="dxa"/>
            <w:vAlign w:val="center"/>
          </w:tcPr>
          <w:p w:rsidR="00D7311C" w:rsidRPr="00FE6AF5" w:rsidRDefault="00D7311C" w:rsidP="00F55576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803" w:type="dxa"/>
            <w:vAlign w:val="center"/>
          </w:tcPr>
          <w:p w:rsidR="00D7311C" w:rsidRPr="00FE6AF5" w:rsidRDefault="00D7311C" w:rsidP="00F55576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804" w:type="dxa"/>
            <w:vAlign w:val="center"/>
          </w:tcPr>
          <w:p w:rsidR="00D7311C" w:rsidRPr="00FE6AF5" w:rsidRDefault="00D7311C" w:rsidP="00F55576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</w:tr>
      <w:tr w:rsidR="00D7311C" w:rsidRPr="00FE6AF5" w:rsidTr="00F55576"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D7311C" w:rsidRPr="00FE6AF5" w:rsidRDefault="00D7311C" w:rsidP="00F55576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dian transitions per person [IQR]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vAlign w:val="center"/>
          </w:tcPr>
          <w:p w:rsidR="00D7311C" w:rsidRPr="00FE6AF5" w:rsidRDefault="00D7311C" w:rsidP="00F55576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7 [75-284]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:rsidR="00D7311C" w:rsidRPr="00FE6AF5" w:rsidRDefault="00D7311C" w:rsidP="00F55576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[6-32]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:rsidR="00D7311C" w:rsidRPr="00FE6AF5" w:rsidRDefault="00D7311C" w:rsidP="00F55576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[6-31]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:rsidR="00D7311C" w:rsidRPr="00FE6AF5" w:rsidRDefault="00D7311C" w:rsidP="00F55576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[3-70]</w:t>
            </w:r>
          </w:p>
        </w:tc>
      </w:tr>
    </w:tbl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ectPr w:rsidR="00D7311C" w:rsidRPr="00FE6AF5" w:rsidSect="00D7311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/>
          <w:color w:val="000000" w:themeColor="text1"/>
          <w:sz w:val="26"/>
        </w:rPr>
        <w:lastRenderedPageBreak/>
        <w:t>Supplementary Table 4 Markov model reduction steps from full covariate model</w:t>
      </w:r>
    </w:p>
    <w:tbl>
      <w:tblPr>
        <w:tblStyle w:val="TableGrid"/>
        <w:tblW w:w="13735" w:type="dxa"/>
        <w:tblLook w:val="04A0" w:firstRow="1" w:lastRow="0" w:firstColumn="1" w:lastColumn="0" w:noHBand="0" w:noVBand="1"/>
      </w:tblPr>
      <w:tblGrid>
        <w:gridCol w:w="2515"/>
        <w:gridCol w:w="2583"/>
        <w:gridCol w:w="3409"/>
        <w:gridCol w:w="2652"/>
        <w:gridCol w:w="2576"/>
      </w:tblGrid>
      <w:tr w:rsidR="00D7311C" w:rsidRPr="00FE6AF5" w:rsidTr="00F55576">
        <w:tc>
          <w:tcPr>
            <w:tcW w:w="2515" w:type="dxa"/>
            <w:vMerge w:val="restart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bookmarkStart w:id="0" w:name="_GoBack"/>
            <w:r w:rsidRPr="00FE6AF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variates tested</w:t>
            </w:r>
          </w:p>
          <w:p w:rsidR="00D7311C" w:rsidRPr="00FE6AF5" w:rsidRDefault="00D7311C" w:rsidP="00F5557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 full covariate model</w:t>
            </w:r>
          </w:p>
        </w:tc>
        <w:tc>
          <w:tcPr>
            <w:tcW w:w="2583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duced Model -1</w:t>
            </w:r>
          </w:p>
        </w:tc>
        <w:tc>
          <w:tcPr>
            <w:tcW w:w="3409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duced Model-2</w:t>
            </w:r>
          </w:p>
        </w:tc>
        <w:tc>
          <w:tcPr>
            <w:tcW w:w="2652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duced Model-3</w:t>
            </w:r>
          </w:p>
        </w:tc>
        <w:tc>
          <w:tcPr>
            <w:tcW w:w="2576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Final model</w:t>
            </w:r>
          </w:p>
        </w:tc>
      </w:tr>
      <w:bookmarkEnd w:id="0"/>
      <w:tr w:rsidR="00D7311C" w:rsidRPr="00FE6AF5" w:rsidTr="00F55576">
        <w:tc>
          <w:tcPr>
            <w:tcW w:w="2515" w:type="dxa"/>
            <w:vMerge/>
          </w:tcPr>
          <w:p w:rsidR="00D7311C" w:rsidRPr="00FE6AF5" w:rsidRDefault="00D7311C" w:rsidP="00F5557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220" w:type="dxa"/>
            <w:gridSpan w:val="4"/>
          </w:tcPr>
          <w:p w:rsidR="00D7311C" w:rsidRPr="00FE6AF5" w:rsidRDefault="00D7311C" w:rsidP="00F5557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bjective Function Value (OFV)</w:t>
            </w:r>
          </w:p>
        </w:tc>
      </w:tr>
      <w:tr w:rsidR="00D7311C" w:rsidRPr="00FE6AF5" w:rsidTr="00F55576">
        <w:tc>
          <w:tcPr>
            <w:tcW w:w="2515" w:type="dxa"/>
            <w:vMerge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83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72919.54</w:t>
            </w:r>
          </w:p>
        </w:tc>
        <w:tc>
          <w:tcPr>
            <w:tcW w:w="3409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72927.35</w:t>
            </w:r>
          </w:p>
        </w:tc>
        <w:tc>
          <w:tcPr>
            <w:tcW w:w="2652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73033.20</w:t>
            </w:r>
          </w:p>
        </w:tc>
        <w:tc>
          <w:tcPr>
            <w:tcW w:w="2576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73033.28</w:t>
            </w:r>
          </w:p>
        </w:tc>
      </w:tr>
      <w:tr w:rsidR="00D7311C" w:rsidRPr="00FE6AF5" w:rsidTr="00F55576">
        <w:tc>
          <w:tcPr>
            <w:tcW w:w="2515" w:type="dxa"/>
            <w:vMerge/>
          </w:tcPr>
          <w:p w:rsidR="00D7311C" w:rsidRPr="00FE6AF5" w:rsidRDefault="00D7311C" w:rsidP="00F5557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220" w:type="dxa"/>
            <w:gridSpan w:val="4"/>
          </w:tcPr>
          <w:p w:rsidR="00D7311C" w:rsidRPr="00FE6AF5" w:rsidRDefault="00D7311C" w:rsidP="00F5557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ignificant Covariates </w:t>
            </w:r>
          </w:p>
        </w:tc>
      </w:tr>
      <w:tr w:rsidR="00D7311C" w:rsidRPr="00FE6AF5" w:rsidTr="00F55576">
        <w:tc>
          <w:tcPr>
            <w:tcW w:w="2515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ON P01 &amp; P10</w:t>
            </w:r>
          </w:p>
        </w:tc>
        <w:tc>
          <w:tcPr>
            <w:tcW w:w="2583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ON  P10</w:t>
            </w:r>
          </w:p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9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ON  P10</w:t>
            </w:r>
          </w:p>
        </w:tc>
        <w:tc>
          <w:tcPr>
            <w:tcW w:w="2652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ON  P10</w:t>
            </w:r>
          </w:p>
        </w:tc>
        <w:tc>
          <w:tcPr>
            <w:tcW w:w="2576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ON  P10</w:t>
            </w:r>
          </w:p>
        </w:tc>
      </w:tr>
      <w:tr w:rsidR="00D7311C" w:rsidRPr="00FE6AF5" w:rsidTr="00F55576">
        <w:tc>
          <w:tcPr>
            <w:tcW w:w="2515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L ON P01 &amp; P10</w:t>
            </w:r>
          </w:p>
        </w:tc>
        <w:tc>
          <w:tcPr>
            <w:tcW w:w="2583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L ON P10</w:t>
            </w:r>
          </w:p>
        </w:tc>
        <w:tc>
          <w:tcPr>
            <w:tcW w:w="3409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L ON P10</w:t>
            </w:r>
          </w:p>
        </w:tc>
        <w:tc>
          <w:tcPr>
            <w:tcW w:w="2652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L ON P10</w:t>
            </w:r>
          </w:p>
        </w:tc>
        <w:tc>
          <w:tcPr>
            <w:tcW w:w="2576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L ON P10</w:t>
            </w:r>
          </w:p>
        </w:tc>
      </w:tr>
      <w:tr w:rsidR="00D7311C" w:rsidRPr="00FE6AF5" w:rsidTr="00F55576">
        <w:tc>
          <w:tcPr>
            <w:tcW w:w="2515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S ON P01 &amp; P10</w:t>
            </w:r>
          </w:p>
        </w:tc>
        <w:tc>
          <w:tcPr>
            <w:tcW w:w="2583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S ON P01 &amp; P10</w:t>
            </w:r>
          </w:p>
        </w:tc>
        <w:tc>
          <w:tcPr>
            <w:tcW w:w="3409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S ON P01 &amp; P10</w:t>
            </w:r>
          </w:p>
        </w:tc>
        <w:tc>
          <w:tcPr>
            <w:tcW w:w="2652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S ON P01 &amp; P10</w:t>
            </w:r>
          </w:p>
        </w:tc>
        <w:tc>
          <w:tcPr>
            <w:tcW w:w="2576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S ON P01 &amp; P10</w:t>
            </w:r>
          </w:p>
        </w:tc>
      </w:tr>
      <w:tr w:rsidR="00D7311C" w:rsidRPr="00FE6AF5" w:rsidTr="00F55576">
        <w:tc>
          <w:tcPr>
            <w:tcW w:w="2515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CON ON P01 &amp; P10</w:t>
            </w:r>
          </w:p>
        </w:tc>
        <w:tc>
          <w:tcPr>
            <w:tcW w:w="2583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CON ON P01 &amp; P10</w:t>
            </w:r>
          </w:p>
        </w:tc>
        <w:tc>
          <w:tcPr>
            <w:tcW w:w="3409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CON ON P01 &amp; P10</w:t>
            </w:r>
          </w:p>
        </w:tc>
        <w:tc>
          <w:tcPr>
            <w:tcW w:w="2652" w:type="dxa"/>
          </w:tcPr>
          <w:p w:rsidR="00D7311C" w:rsidRPr="00FE6AF5" w:rsidRDefault="00D7311C" w:rsidP="00F55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76" w:type="dxa"/>
          </w:tcPr>
          <w:p w:rsidR="00D7311C" w:rsidRPr="00FE6AF5" w:rsidRDefault="00D7311C" w:rsidP="00F55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D7311C" w:rsidRPr="00FE6AF5" w:rsidTr="00F55576">
        <w:tc>
          <w:tcPr>
            <w:tcW w:w="2515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LAT ON P01 &amp; P10</w:t>
            </w:r>
          </w:p>
        </w:tc>
        <w:tc>
          <w:tcPr>
            <w:tcW w:w="2583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LAT ON P01 &amp; P10</w:t>
            </w:r>
          </w:p>
        </w:tc>
        <w:tc>
          <w:tcPr>
            <w:tcW w:w="3409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LAT ON P01 &amp; P10</w:t>
            </w:r>
          </w:p>
        </w:tc>
        <w:tc>
          <w:tcPr>
            <w:tcW w:w="2652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LAT ON P01 &amp; P10</w:t>
            </w:r>
          </w:p>
        </w:tc>
        <w:tc>
          <w:tcPr>
            <w:tcW w:w="2576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LAT ON P01 &amp; P10</w:t>
            </w:r>
          </w:p>
        </w:tc>
      </w:tr>
      <w:tr w:rsidR="00D7311C" w:rsidRPr="00FE6AF5" w:rsidTr="00F55576">
        <w:tc>
          <w:tcPr>
            <w:tcW w:w="2515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XMO ON P01 &amp; P10</w:t>
            </w:r>
          </w:p>
        </w:tc>
        <w:tc>
          <w:tcPr>
            <w:tcW w:w="2583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XMO ON P01 &amp; P10</w:t>
            </w:r>
          </w:p>
        </w:tc>
        <w:tc>
          <w:tcPr>
            <w:tcW w:w="3409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XMO ON P01 &amp; P10</w:t>
            </w:r>
          </w:p>
        </w:tc>
        <w:tc>
          <w:tcPr>
            <w:tcW w:w="2652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XMO ON P01 &amp; P10</w:t>
            </w:r>
          </w:p>
        </w:tc>
        <w:tc>
          <w:tcPr>
            <w:tcW w:w="2576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XMO ON P01 &amp; P10</w:t>
            </w:r>
          </w:p>
        </w:tc>
      </w:tr>
      <w:tr w:rsidR="00D7311C" w:rsidRPr="00FE6AF5" w:rsidTr="00F55576">
        <w:tc>
          <w:tcPr>
            <w:tcW w:w="2515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COP ON P01 &amp; P10</w:t>
            </w:r>
          </w:p>
        </w:tc>
        <w:tc>
          <w:tcPr>
            <w:tcW w:w="2583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COP ON P01 &amp; P10</w:t>
            </w:r>
          </w:p>
        </w:tc>
        <w:tc>
          <w:tcPr>
            <w:tcW w:w="3409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COP ON P01</w:t>
            </w:r>
          </w:p>
        </w:tc>
        <w:tc>
          <w:tcPr>
            <w:tcW w:w="2652" w:type="dxa"/>
          </w:tcPr>
          <w:p w:rsidR="00D7311C" w:rsidRPr="00FE6AF5" w:rsidRDefault="00D7311C" w:rsidP="00F55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76" w:type="dxa"/>
          </w:tcPr>
          <w:p w:rsidR="00D7311C" w:rsidRPr="00FE6AF5" w:rsidRDefault="00D7311C" w:rsidP="00F55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D7311C" w:rsidRPr="00FE6AF5" w:rsidTr="00F55576">
        <w:tc>
          <w:tcPr>
            <w:tcW w:w="2515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 ON P01 &amp; P10</w:t>
            </w:r>
          </w:p>
        </w:tc>
        <w:tc>
          <w:tcPr>
            <w:tcW w:w="2583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 ON P01 &amp; P10</w:t>
            </w:r>
          </w:p>
        </w:tc>
        <w:tc>
          <w:tcPr>
            <w:tcW w:w="3409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 ON P01 &amp; P10</w:t>
            </w:r>
          </w:p>
        </w:tc>
        <w:tc>
          <w:tcPr>
            <w:tcW w:w="2652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 ON P01 &amp; P10</w:t>
            </w:r>
          </w:p>
        </w:tc>
        <w:tc>
          <w:tcPr>
            <w:tcW w:w="2576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 ON P01 &amp; P10</w:t>
            </w:r>
          </w:p>
        </w:tc>
      </w:tr>
      <w:tr w:rsidR="00D7311C" w:rsidRPr="00FE6AF5" w:rsidTr="00F55576">
        <w:tc>
          <w:tcPr>
            <w:tcW w:w="2515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SK-FLAG 1 &amp; 2 ON P01 &amp; P10</w:t>
            </w:r>
          </w:p>
        </w:tc>
        <w:tc>
          <w:tcPr>
            <w:tcW w:w="2583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SK-FLAG 1  ON P10 &amp; 2 ON P01 &amp; P10</w:t>
            </w:r>
          </w:p>
        </w:tc>
        <w:tc>
          <w:tcPr>
            <w:tcW w:w="3409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SK-FLAG 1  ON P10 &amp; 2 ON P01 &amp; P10</w:t>
            </w:r>
          </w:p>
        </w:tc>
        <w:tc>
          <w:tcPr>
            <w:tcW w:w="2652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SK-FLAG 1  ON P10 &amp; 2 ON P01 &amp; P10</w:t>
            </w:r>
          </w:p>
        </w:tc>
        <w:tc>
          <w:tcPr>
            <w:tcW w:w="2576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SK-FLAG 1  ON P10 &amp; 2 ON P01 &amp; P10</w:t>
            </w:r>
          </w:p>
        </w:tc>
      </w:tr>
      <w:tr w:rsidR="00D7311C" w:rsidRPr="00FE6AF5" w:rsidTr="00F55576">
        <w:tc>
          <w:tcPr>
            <w:tcW w:w="2515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TRY FLAG 3&amp;4 ON P01 &amp; P10</w:t>
            </w:r>
          </w:p>
        </w:tc>
        <w:tc>
          <w:tcPr>
            <w:tcW w:w="2583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TRY FLAG 3  ON P01 </w:t>
            </w:r>
          </w:p>
        </w:tc>
        <w:tc>
          <w:tcPr>
            <w:tcW w:w="3409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TRY FLAG 3  ON P01</w:t>
            </w:r>
          </w:p>
        </w:tc>
        <w:tc>
          <w:tcPr>
            <w:tcW w:w="2652" w:type="dxa"/>
          </w:tcPr>
          <w:p w:rsidR="00D7311C" w:rsidRPr="00FE6AF5" w:rsidRDefault="00D7311C" w:rsidP="00F55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TRY FLAG 3  ON P01</w:t>
            </w:r>
          </w:p>
        </w:tc>
        <w:tc>
          <w:tcPr>
            <w:tcW w:w="2576" w:type="dxa"/>
          </w:tcPr>
          <w:p w:rsidR="00D7311C" w:rsidRPr="00FE6AF5" w:rsidRDefault="00D7311C" w:rsidP="00F55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D7311C" w:rsidRPr="00FE6AF5" w:rsidTr="00F55576">
        <w:tc>
          <w:tcPr>
            <w:tcW w:w="2515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PIN FLAG 5&amp;6 ON P01 &amp; P10</w:t>
            </w:r>
          </w:p>
        </w:tc>
        <w:tc>
          <w:tcPr>
            <w:tcW w:w="2583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PIN FLAG 5 ON  P10</w:t>
            </w:r>
          </w:p>
        </w:tc>
        <w:tc>
          <w:tcPr>
            <w:tcW w:w="3409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PIN FLAG 5 ON  P10</w:t>
            </w:r>
          </w:p>
        </w:tc>
        <w:tc>
          <w:tcPr>
            <w:tcW w:w="2652" w:type="dxa"/>
          </w:tcPr>
          <w:p w:rsidR="00D7311C" w:rsidRPr="00FE6AF5" w:rsidRDefault="00D7311C" w:rsidP="00F55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76" w:type="dxa"/>
          </w:tcPr>
          <w:p w:rsidR="00D7311C" w:rsidRPr="00FE6AF5" w:rsidRDefault="00D7311C" w:rsidP="00F55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D7311C" w:rsidRPr="00FE6AF5" w:rsidTr="00F55576">
        <w:trPr>
          <w:trHeight w:val="76"/>
        </w:trPr>
        <w:tc>
          <w:tcPr>
            <w:tcW w:w="2515" w:type="dxa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DF ON P01 &amp; P10</w:t>
            </w:r>
          </w:p>
        </w:tc>
        <w:tc>
          <w:tcPr>
            <w:tcW w:w="2583" w:type="dxa"/>
          </w:tcPr>
          <w:p w:rsidR="00D7311C" w:rsidRPr="00FE6AF5" w:rsidRDefault="00D7311C" w:rsidP="00F555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409" w:type="dxa"/>
          </w:tcPr>
          <w:p w:rsidR="00D7311C" w:rsidRPr="00FE6AF5" w:rsidRDefault="00D7311C" w:rsidP="00F5557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652" w:type="dxa"/>
          </w:tcPr>
          <w:p w:rsidR="00D7311C" w:rsidRPr="00FE6AF5" w:rsidRDefault="00D7311C" w:rsidP="00F5557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76" w:type="dxa"/>
          </w:tcPr>
          <w:p w:rsidR="00D7311C" w:rsidRPr="00FE6AF5" w:rsidRDefault="00D7311C" w:rsidP="00F5557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</w:p>
        </w:tc>
      </w:tr>
      <w:tr w:rsidR="00D7311C" w:rsidRPr="00FE6AF5" w:rsidTr="00F55576">
        <w:trPr>
          <w:trHeight w:val="76"/>
        </w:trPr>
        <w:tc>
          <w:tcPr>
            <w:tcW w:w="13735" w:type="dxa"/>
            <w:gridSpan w:val="5"/>
            <w:vAlign w:val="bottom"/>
          </w:tcPr>
          <w:p w:rsidR="00D7311C" w:rsidRPr="00FE6AF5" w:rsidRDefault="00D7311C" w:rsidP="00F555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AF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bbreviations:</w:t>
            </w:r>
            <w:r w:rsidRPr="00FE6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GE – Age of the participant ; FEML – Female gender ; ARTS – Study partner is on Anti-retroviral therapy for six months ; NOCON – No concerns for taking PrEP regimen ; RELAT – Wants relationship to succeed ; SIXMO – On follow-up for six months ; NOCOP – No longer couples with study partner ; ALCO – Alcohol problem ; RISK FLAGS – risk categories based on sex with partner using/not using condoms ; PRTRY FLAGS – categories trying for pregnancy and already pregnant ; PRPIN – Categories of PrEP initiation at first and third months of enrolment ; AGEDF – Male study partner five years older than female partner ; P01 – Transition from dose missing to dose taking  ; P10 – Transition from dose taking to dose missing </w:t>
            </w:r>
          </w:p>
        </w:tc>
      </w:tr>
    </w:tbl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ectPr w:rsidR="00D7311C" w:rsidRPr="00FE6AF5" w:rsidSect="00D7311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D7311C" w:rsidRPr="00FE6AF5" w:rsidRDefault="00D7311C" w:rsidP="00D7311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Figure 1. </w:t>
      </w:r>
      <w:r w:rsidRPr="00FE6AF5">
        <w:rPr>
          <w:color w:val="000000" w:themeColor="text1"/>
        </w:rPr>
        <w:t xml:space="preserve"> </w:t>
      </w:r>
      <w:r w:rsidRPr="00FE6AF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ime courses of observed typical adherence patterns 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drawing>
          <wp:inline distT="0" distB="0" distL="0" distR="0" wp14:anchorId="65F0617D" wp14:editId="51D8EF78">
            <wp:extent cx="6010275" cy="6464935"/>
            <wp:effectExtent l="0" t="0" r="9525" b="0"/>
            <wp:docPr id="1" name="Picture 1" descr="C:\Users\MAHE\Desktop\Markov_reviewers_comments\combined_dosing_time_profile_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AHE\Desktop\Markov_reviewers_comments\combined_dosing_time_profile_3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0836" cy="6465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311C" w:rsidRPr="00FE6AF5" w:rsidRDefault="00D7311C" w:rsidP="00D7311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7311C" w:rsidRPr="00FE6AF5" w:rsidRDefault="00D7311C" w:rsidP="00D7311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7311C" w:rsidRPr="00FE6AF5" w:rsidRDefault="00D7311C" w:rsidP="00D7311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7311C" w:rsidRPr="00FE6AF5" w:rsidRDefault="00D7311C" w:rsidP="00D7311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7311C" w:rsidRDefault="00D7311C" w:rsidP="00D7311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7311C" w:rsidRPr="00FE6AF5" w:rsidRDefault="00D7311C" w:rsidP="00D7311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ext File 1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ONMEM control stream of the Markov Final model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-------------------------------------------------------------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Markov Model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920 subjects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Full covariate model approach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-------------------------------------------------------------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$SIZES NO=320000 LIM6=3000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$PROB MARKOV MODEL FOR MEMS DATA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$DATA MARKOV_MODEL_DATA_12_m.csv IGNORE = C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$INPUT C ID PTID VCODE DATE=DROP DV PDV PDVS FADH SADH AGE FEML AGEDF RISK ARTS NOCON RELAT PRTRY SIXMO NOCOP PRPIN ALCO 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;PDV=Previous DV 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;PDV = Value of immediately preceding observation 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$PRED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LAG1 = 0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LAG2 = 0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LAG3 = 0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LAG4 = 0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LAG5 = 0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LAG6 = 0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F(RISK.EQ.1)THEN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LAG1 = 1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LAG2 = 0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LSEIF(RISK.EQ.2)THEN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LAG1 = 0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LAG2 = 1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LSEIF(RISK.EQ.0)THEN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LAG1 = 0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FLAG2 = 0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NDIF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F(PRTRY.EQ.2)THEN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LAG3 = 1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LAG4 = 0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LSEIF(PRTRY.EQ.3)THEN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LAG3 = 0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LAG4 = 1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LSEIF(PRTRY.EQ.1)THEN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LAG3 = 0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LAG4 = 0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NDIF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F(PRPIN.EQ.1)THEN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LAG5= 1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LAG6 = 0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LSEIF(PRPIN.EQ.2)THEN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LAG5= 0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LAG6 = 1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LSEIF(PRPIN.EQ.0)THEN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LAG5 = 0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LAG6 = 0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NDIF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OGIT1=THETA(1)+(THETA(3)*AGE)+(THETA(5)*FEML)+(THETA(7)*ARTS)+(THETA(9)*NOCON)+(THETA(11)*RELAT)+(THETA(13)*SIXMO)+(THETA(15)*NOCOP)+(THETA(17)*ALCO)+(THETA(19)*FLAG1)+(THETA(21)*FLAG2)+(THETA(23)*FLAG3)+(THETA(25)*FLAG4)+(THETA(27)*FLAG5)+(THETA(29)*FLAG6)+(THETA(31)*AGEDF)+ETA(1)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OGIT2=THETA(2)+(THETA(4)*AGE)+(THETA(6)*FEML)+(THETA(8)*ARTS)+(THETA(10)*NOCON)+(THETA(12)*RELAT)+(THETA(14)*SIXMO)+(THETA(16)*NOCOP)+(THETA(18)*ALCO)+(THETA(20)*FLAG1)+(THETA(22)*FLAG2)+(THETA(24)*FLAG3)+(THE</w:t>
      </w: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TA(26)*FLAG4)+(THETA(28)*FLAG5)+(THETA(30)*FLAG6)+(THETA(32)*AGEDF)+ETA(2)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 convert back to probabilities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V01 = EXP(LOGIT1)/(1+EXP(LOGIT1))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V10 = EXP(LOGIT2)/(1+EXP(LOGIT2))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 CALCULATE STATE PROBAILITIES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 PR01 IS PROBABILITY OF MISSING LAST AND TAKING THIS DOSE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 PR00 IS PROBABILITY OF MISSING LAST AND MISSING THIS DOSE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 PR10 IS PROBABILITY OF TAKING LAST AND MISSING THIS DOSE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 PR00 IS PROBABILITY OF TAKING LAST AND TAKING THIS DOSE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R01 = PV01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R00 = 1-PV01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R10 = PV10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R11 = 1-PV10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F(PDV.EQ.0.AND.DV.EQ.1) Y=PR01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F(PDV.EQ.0.AND.DV.EQ.0) Y=PR00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F(PDV.EQ.1.AND.DV.EQ.0) Y=PR10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F(PDV.EQ.1.AND.DV.EQ.1) Y=PR11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$THETA (-0.36);#1 PROB of dose taking given dose missed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$THETA (-1.35);#2 PROB of dose missing given dose taken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$THETA (0 FIX);#3 EFFECT of AGE ON PV01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$THETA (-0.49);#4 EFFECT of AGE ON PV10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$THETA (0 FIX);#5 EFFECT of FEML ON PV01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$THETA (-0.41);#6 EFFECT of FEML ON PV10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$THETA (-0.15);#7 EFFECT of ARTS ON PV01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$THETA (0.29) ;#8 EFFECT of ARTS ON PV10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$THETA (0 FIX);#9 EFFECT of NOCON ON PV01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$THETA (0 FIX);#10 EFFECT of NOCON ON PV10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$THETA (0.37) ;#11 EFFECT of RELAT ON PV01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$THETA (-0.23);#12 EFFECT of RELAT ON PV10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$THETA (-0.22);#13 EFFECT of SIXMO ON PV01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$THETA (0.22) ;#14 EFFECT of SIXMO ON PV10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$THETA (0 FIX);#15 EFFECT of NOCOP ON PV01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$THETA (0 FIX);#16 EFFECT of NOCOP ON PV10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$THETA (-0.47);#17 EFFECT of ALCO ON PV01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$THETA (0.15) ;#18 EFFECT of ALCO ON PV10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$THETA (0 FIX);#19 EFFECT of RISK-FLAG1 ON PV01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$THETA (-0.18);#20 EFFECT of RISK-FLAG1 ON PV10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$THETA (0.19) ;#21 EFFECT of RISK-FLAG2 ON PV01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$THETA (-0.37);#22 EFFECT of RISK-FLAG2 ON PV10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$THETA (0 FIX);#23 EFFECT of PRTRY-FLAG3 ON PV01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$THETA (0 FIX);#24 EFFECT of PRTRY-FLAG3 ON PV10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$THETA (0 FIX);#25 EFFECT of PRTRY-FLAG4 ON PV01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$THETA (0 FIX);#26 EFFECT of PRTRY-FLAG4 ON PV10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$THETA (0 FIX);#27 EFFECT of PRPIN-FLAG5 ON PV01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$THETA (0 FIX);#28 EFFECT of PRPIN-FLAG5 ON PV10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$THETA (0 FIX);#29 EFFECT of PRPIN-FLAG6 ON PV01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$THETA (0 FIX);#30 EFFECT of PRPIN-FLAG6 ON PV10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$THETA (0 FIX);#31 EFFECT of AGEDF ON PV01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$THETA (0 FIX);#32 EFFECT of AGEDF ON PV10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$OMEGA 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3.64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.72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$COV COMPRESS PRINT=E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$SIGMA 0 FIX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$ESTIMATION NUMERICAL SLOW METHOD=COND LAPLACE LIKE MAXEVAL=9999 PRINT=5 MSFO = MSF31 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E6A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 xml:space="preserve">$TABLE ID DV PDV PR00 PR01 PR10 PR11 NOPRINT ONEHEADER NOAPPEND FILE=results.txt  </w:t>
      </w:r>
    </w:p>
    <w:p w:rsidR="00D7311C" w:rsidRPr="00FE6AF5" w:rsidRDefault="00D7311C" w:rsidP="00D7311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D524B0" w:rsidRDefault="00D524B0"/>
    <w:sectPr w:rsidR="00D524B0" w:rsidSect="00D73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11C"/>
    <w:rsid w:val="00D524B0"/>
    <w:rsid w:val="00D73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EECA06-15DB-4340-AFEF-CA967D6C7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31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31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731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731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303</Words>
  <Characters>7431</Characters>
  <Application>Microsoft Office Word</Application>
  <DocSecurity>0</DocSecurity>
  <Lines>61</Lines>
  <Paragraphs>17</Paragraphs>
  <ScaleCrop>false</ScaleCrop>
  <Company>PITSOLUTIONS PVT LTD</Company>
  <LinksUpToDate>false</LinksUpToDate>
  <CharactersWithSpaces>8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6-18T09:00:00Z</dcterms:created>
  <dcterms:modified xsi:type="dcterms:W3CDTF">2019-06-18T09:01:00Z</dcterms:modified>
</cp:coreProperties>
</file>